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21807" w14:textId="476F7F71" w:rsidR="0015483C" w:rsidRPr="0069799E" w:rsidRDefault="008E6BD2" w:rsidP="00C62E8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9</w:t>
      </w:r>
      <w:r w:rsidR="00AF462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5483C" w:rsidRPr="0069799E">
        <w:rPr>
          <w:rFonts w:ascii="Times New Roman" w:eastAsia="Times New Roman" w:hAnsi="Times New Roman" w:cs="Times New Roman"/>
          <w:sz w:val="20"/>
          <w:szCs w:val="20"/>
        </w:rPr>
        <w:t>Table</w:t>
      </w:r>
      <w:r w:rsidR="006A7295">
        <w:rPr>
          <w:rFonts w:ascii="Times New Roman" w:eastAsia="Times New Roman" w:hAnsi="Times New Roman" w:cs="Times New Roman"/>
          <w:sz w:val="20"/>
          <w:szCs w:val="20"/>
        </w:rPr>
        <w:t>.</w:t>
      </w:r>
      <w:r w:rsidR="0015483C" w:rsidRPr="0069799E">
        <w:rPr>
          <w:rFonts w:ascii="Times New Roman" w:eastAsia="Times New Roman" w:hAnsi="Times New Roman" w:cs="Times New Roman"/>
          <w:sz w:val="20"/>
          <w:szCs w:val="20"/>
        </w:rPr>
        <w:t xml:space="preserve"> Frequency and proportions of </w:t>
      </w:r>
      <w:r w:rsidR="00C009B9">
        <w:rPr>
          <w:rFonts w:ascii="Times New Roman" w:eastAsia="Times New Roman" w:hAnsi="Times New Roman" w:cs="Times New Roman"/>
          <w:sz w:val="20"/>
          <w:szCs w:val="20"/>
        </w:rPr>
        <w:t xml:space="preserve">suspected </w:t>
      </w:r>
      <w:r w:rsidR="0015483C" w:rsidRPr="0069799E">
        <w:rPr>
          <w:rFonts w:ascii="Times New Roman" w:eastAsia="Times New Roman" w:hAnsi="Times New Roman" w:cs="Times New Roman"/>
          <w:sz w:val="20"/>
          <w:szCs w:val="20"/>
        </w:rPr>
        <w:t>non-refractive and refractive eye disorders by referral adherence after an abnormal vision screening test</w:t>
      </w:r>
      <w:r w:rsidR="0008609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tbl>
      <w:tblPr>
        <w:tblStyle w:val="TableGrid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795"/>
        <w:gridCol w:w="2160"/>
        <w:gridCol w:w="2255"/>
        <w:gridCol w:w="1075"/>
      </w:tblGrid>
      <w:tr w:rsidR="00E72F75" w:rsidRPr="0069799E" w14:paraId="1ADAF633" w14:textId="77777777" w:rsidTr="00D82306">
        <w:trPr>
          <w:trHeight w:val="48"/>
          <w:jc w:val="center"/>
        </w:trPr>
        <w:tc>
          <w:tcPr>
            <w:tcW w:w="2340" w:type="dxa"/>
            <w:vMerge w:val="restart"/>
            <w:vAlign w:val="center"/>
          </w:tcPr>
          <w:p w14:paraId="4806408C" w14:textId="52FD81FD" w:rsidR="00E72F75" w:rsidRPr="0069799E" w:rsidRDefault="00C009B9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Suspected </w:t>
            </w:r>
            <w:r w:rsidR="00E72F75"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1795" w:type="dxa"/>
            <w:vMerge w:val="restart"/>
            <w:vAlign w:val="center"/>
          </w:tcPr>
          <w:p w14:paraId="63FB40C0" w14:textId="62030294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Referred  n (%)</w:t>
            </w:r>
          </w:p>
          <w:p w14:paraId="38F004C1" w14:textId="71673EA1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(n= 299)</w:t>
            </w:r>
          </w:p>
        </w:tc>
        <w:tc>
          <w:tcPr>
            <w:tcW w:w="4415" w:type="dxa"/>
            <w:gridSpan w:val="2"/>
            <w:vAlign w:val="center"/>
          </w:tcPr>
          <w:p w14:paraId="6AF33561" w14:textId="199EF10C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Cs/>
                <w:kern w:val="0"/>
                <w:sz w:val="20"/>
                <w:szCs w:val="20"/>
                <w:lang w:eastAsia="en-US"/>
                <w14:ligatures w14:val="none"/>
              </w:rPr>
              <w:t>Referral Adherence (%)</w:t>
            </w:r>
          </w:p>
        </w:tc>
        <w:tc>
          <w:tcPr>
            <w:tcW w:w="1075" w:type="dxa"/>
            <w:vMerge w:val="restart"/>
            <w:vAlign w:val="center"/>
          </w:tcPr>
          <w:p w14:paraId="0F53BF34" w14:textId="6536F36B" w:rsidR="00E72F75" w:rsidRPr="0069799E" w:rsidRDefault="0093302F" w:rsidP="009275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-</w:t>
            </w:r>
            <w:r w:rsidRPr="0069799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value</w:t>
            </w:r>
            <w:r w:rsidRPr="0069799E">
              <w:rPr>
                <w:rFonts w:ascii="Times New Roman" w:eastAsia="Times New Roman" w:hAnsi="Times New Roman" w:cs="Times New Roman"/>
                <w:b/>
                <w:iCs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a</w:t>
            </w:r>
          </w:p>
        </w:tc>
      </w:tr>
      <w:tr w:rsidR="00E72F75" w:rsidRPr="0069799E" w14:paraId="30695C57" w14:textId="77777777" w:rsidTr="00D82306">
        <w:trPr>
          <w:trHeight w:val="337"/>
          <w:jc w:val="center"/>
        </w:trPr>
        <w:tc>
          <w:tcPr>
            <w:tcW w:w="2340" w:type="dxa"/>
            <w:vMerge/>
            <w:vAlign w:val="center"/>
          </w:tcPr>
          <w:p w14:paraId="5D23C0DE" w14:textId="77777777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14:paraId="3FAAE349" w14:textId="77777777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9DE2ACF" w14:textId="45BE319F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Yes</w:t>
            </w:r>
          </w:p>
          <w:p w14:paraId="7B1CFF04" w14:textId="74A8E749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(n= 98)</w:t>
            </w:r>
          </w:p>
        </w:tc>
        <w:tc>
          <w:tcPr>
            <w:tcW w:w="2255" w:type="dxa"/>
            <w:vAlign w:val="center"/>
          </w:tcPr>
          <w:p w14:paraId="22704905" w14:textId="5398703C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No</w:t>
            </w:r>
          </w:p>
          <w:p w14:paraId="48AE155D" w14:textId="60BAB75A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(n= 201)</w:t>
            </w:r>
          </w:p>
        </w:tc>
        <w:tc>
          <w:tcPr>
            <w:tcW w:w="1075" w:type="dxa"/>
            <w:vMerge/>
            <w:vAlign w:val="center"/>
          </w:tcPr>
          <w:p w14:paraId="597674BD" w14:textId="77777777" w:rsidR="00E72F75" w:rsidRPr="0069799E" w:rsidRDefault="00E72F75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40D55D18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55083BBD" w14:textId="58601CED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n-refractive</w:t>
            </w:r>
          </w:p>
        </w:tc>
        <w:tc>
          <w:tcPr>
            <w:tcW w:w="1795" w:type="dxa"/>
            <w:vAlign w:val="center"/>
          </w:tcPr>
          <w:p w14:paraId="37E89C19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1B94E22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6CF7737F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6C16C6CB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32CB0A72" w14:textId="77777777" w:rsidTr="00D82306">
        <w:trPr>
          <w:trHeight w:val="48"/>
          <w:jc w:val="center"/>
        </w:trPr>
        <w:tc>
          <w:tcPr>
            <w:tcW w:w="2340" w:type="dxa"/>
            <w:vAlign w:val="center"/>
          </w:tcPr>
          <w:p w14:paraId="54614B97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Ocular adnexa</w:t>
            </w:r>
          </w:p>
        </w:tc>
        <w:tc>
          <w:tcPr>
            <w:tcW w:w="1795" w:type="dxa"/>
            <w:vAlign w:val="center"/>
          </w:tcPr>
          <w:p w14:paraId="339DD2F2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8B267C1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7F4328C8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E808069" w14:textId="797F3035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54F835F0" w14:textId="77777777" w:rsidTr="00D82306">
        <w:trPr>
          <w:trHeight w:val="48"/>
          <w:jc w:val="center"/>
        </w:trPr>
        <w:tc>
          <w:tcPr>
            <w:tcW w:w="2340" w:type="dxa"/>
            <w:vAlign w:val="center"/>
          </w:tcPr>
          <w:p w14:paraId="325C8A23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232C2893" w14:textId="4E932596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8</w:t>
            </w:r>
          </w:p>
        </w:tc>
        <w:tc>
          <w:tcPr>
            <w:tcW w:w="2160" w:type="dxa"/>
            <w:vAlign w:val="center"/>
          </w:tcPr>
          <w:p w14:paraId="701D4A4B" w14:textId="1189321A" w:rsidR="0015483C" w:rsidRPr="0069799E" w:rsidRDefault="00975183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 (</w:t>
            </w:r>
            <w:r w:rsidR="000C66C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7.5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2EB8169C" w14:textId="529EC151" w:rsidR="0015483C" w:rsidRPr="0069799E" w:rsidRDefault="00975183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5 (</w:t>
            </w:r>
            <w:r w:rsidR="000C66C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2.5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67481FC8" w14:textId="099F9DF0" w:rsidR="0015483C" w:rsidRPr="0069799E" w:rsidRDefault="00BA22A1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.72</w:t>
            </w:r>
            <w:r w:rsidR="008807DD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05027D" w:rsidRPr="0069799E" w14:paraId="16985488" w14:textId="77777777" w:rsidTr="00D82306">
        <w:trPr>
          <w:trHeight w:val="48"/>
          <w:jc w:val="center"/>
        </w:trPr>
        <w:tc>
          <w:tcPr>
            <w:tcW w:w="2340" w:type="dxa"/>
            <w:vAlign w:val="center"/>
          </w:tcPr>
          <w:p w14:paraId="513A22CF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3E564B3F" w14:textId="3CBC5461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91</w:t>
            </w:r>
          </w:p>
        </w:tc>
        <w:tc>
          <w:tcPr>
            <w:tcW w:w="2160" w:type="dxa"/>
            <w:vAlign w:val="center"/>
          </w:tcPr>
          <w:p w14:paraId="0F9186E2" w14:textId="76A828D8" w:rsidR="0015483C" w:rsidRPr="0069799E" w:rsidRDefault="00975183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95 (</w:t>
            </w:r>
            <w:r w:rsidR="000C66C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2.65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5CF03B28" w14:textId="65AE1D5B" w:rsidR="0015483C" w:rsidRPr="0069799E" w:rsidRDefault="00975183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96 (</w:t>
            </w:r>
            <w:r w:rsidR="000C66C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7.35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071A4A12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7FD86A2B" w14:textId="77777777" w:rsidTr="00D82306">
        <w:trPr>
          <w:trHeight w:val="248"/>
          <w:jc w:val="center"/>
        </w:trPr>
        <w:tc>
          <w:tcPr>
            <w:tcW w:w="2340" w:type="dxa"/>
            <w:vAlign w:val="center"/>
          </w:tcPr>
          <w:p w14:paraId="6CEF9D86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Anterior Segment</w:t>
            </w:r>
          </w:p>
        </w:tc>
        <w:tc>
          <w:tcPr>
            <w:tcW w:w="1795" w:type="dxa"/>
            <w:vAlign w:val="center"/>
          </w:tcPr>
          <w:p w14:paraId="3F7B1FC1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17E158A" w14:textId="77777777" w:rsidR="0015483C" w:rsidRPr="0069799E" w:rsidRDefault="0015483C" w:rsidP="009275C2">
            <w:pPr>
              <w:spacing w:line="360" w:lineRule="auto"/>
              <w:ind w:left="25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0D0D3497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EA7363C" w14:textId="6F83FAAC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0073F4E8" w14:textId="77777777" w:rsidTr="00D82306">
        <w:trPr>
          <w:trHeight w:val="248"/>
          <w:jc w:val="center"/>
        </w:trPr>
        <w:tc>
          <w:tcPr>
            <w:tcW w:w="2340" w:type="dxa"/>
            <w:vAlign w:val="center"/>
          </w:tcPr>
          <w:p w14:paraId="2C6DF3AD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1129F7A9" w14:textId="76ECCE13" w:rsidR="0015483C" w:rsidRPr="0069799E" w:rsidRDefault="000325DB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4</w:t>
            </w:r>
          </w:p>
        </w:tc>
        <w:tc>
          <w:tcPr>
            <w:tcW w:w="2160" w:type="dxa"/>
            <w:vAlign w:val="center"/>
          </w:tcPr>
          <w:p w14:paraId="120ED0A2" w14:textId="3B31146A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 (</w:t>
            </w:r>
            <w:r w:rsidR="000D671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2.86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5D66A034" w14:textId="42600B9F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8 (</w:t>
            </w:r>
            <w:r w:rsidR="000D671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57.14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451CE46D" w14:textId="7644DF5B" w:rsidR="0015483C" w:rsidRPr="0069799E" w:rsidRDefault="00C472C7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.</w:t>
            </w:r>
            <w:r w:rsidR="00B664D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98</w:t>
            </w:r>
          </w:p>
        </w:tc>
      </w:tr>
      <w:tr w:rsidR="0005027D" w:rsidRPr="0069799E" w14:paraId="3C9D4FA6" w14:textId="77777777" w:rsidTr="00D82306">
        <w:trPr>
          <w:trHeight w:val="248"/>
          <w:jc w:val="center"/>
        </w:trPr>
        <w:tc>
          <w:tcPr>
            <w:tcW w:w="2340" w:type="dxa"/>
            <w:vAlign w:val="center"/>
          </w:tcPr>
          <w:p w14:paraId="7B870A72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06A8B107" w14:textId="7C45CD07" w:rsidR="0015483C" w:rsidRPr="0069799E" w:rsidRDefault="000325DB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85</w:t>
            </w:r>
          </w:p>
        </w:tc>
        <w:tc>
          <w:tcPr>
            <w:tcW w:w="2160" w:type="dxa"/>
            <w:vAlign w:val="center"/>
          </w:tcPr>
          <w:p w14:paraId="109C1111" w14:textId="2190597B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92 (</w:t>
            </w:r>
            <w:r w:rsidR="000D671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2.28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4E478381" w14:textId="2ECCD199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93 (</w:t>
            </w:r>
            <w:r w:rsidR="000D6713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7.72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288CCCE6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725FC9C9" w14:textId="77777777" w:rsidTr="00D82306">
        <w:trPr>
          <w:trHeight w:val="107"/>
          <w:jc w:val="center"/>
        </w:trPr>
        <w:tc>
          <w:tcPr>
            <w:tcW w:w="2340" w:type="dxa"/>
            <w:vAlign w:val="center"/>
          </w:tcPr>
          <w:p w14:paraId="7A0560B4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Posterior Segment</w:t>
            </w:r>
          </w:p>
        </w:tc>
        <w:tc>
          <w:tcPr>
            <w:tcW w:w="1795" w:type="dxa"/>
            <w:vAlign w:val="center"/>
          </w:tcPr>
          <w:p w14:paraId="3B5BCB95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B9DE613" w14:textId="77777777" w:rsidR="0015483C" w:rsidRPr="0069799E" w:rsidRDefault="0015483C" w:rsidP="009275C2">
            <w:pPr>
              <w:spacing w:line="360" w:lineRule="auto"/>
              <w:ind w:left="271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039043AB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5080A5A7" w14:textId="14529A1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2339A567" w14:textId="77777777" w:rsidTr="00D82306">
        <w:trPr>
          <w:trHeight w:val="70"/>
          <w:jc w:val="center"/>
        </w:trPr>
        <w:tc>
          <w:tcPr>
            <w:tcW w:w="2340" w:type="dxa"/>
            <w:vAlign w:val="center"/>
          </w:tcPr>
          <w:p w14:paraId="5FCD2738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5C666B48" w14:textId="28E15BB2" w:rsidR="0015483C" w:rsidRPr="0069799E" w:rsidRDefault="000325DB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69</w:t>
            </w:r>
          </w:p>
        </w:tc>
        <w:tc>
          <w:tcPr>
            <w:tcW w:w="2160" w:type="dxa"/>
            <w:vAlign w:val="center"/>
          </w:tcPr>
          <w:p w14:paraId="602E7E20" w14:textId="0A865CD3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57 (</w:t>
            </w:r>
            <w:r w:rsidR="004B7881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3.73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72A96AB6" w14:textId="7E9E7FAB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12 (</w:t>
            </w:r>
            <w:r w:rsidR="004012EC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6.27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686FC732" w14:textId="62BF5267" w:rsidR="0015483C" w:rsidRPr="0069799E" w:rsidRDefault="00BA22A1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.71</w:t>
            </w:r>
            <w:r w:rsidR="00B664D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05027D" w:rsidRPr="0069799E" w14:paraId="40948261" w14:textId="77777777" w:rsidTr="00D82306">
        <w:trPr>
          <w:trHeight w:val="107"/>
          <w:jc w:val="center"/>
        </w:trPr>
        <w:tc>
          <w:tcPr>
            <w:tcW w:w="2340" w:type="dxa"/>
            <w:vAlign w:val="center"/>
          </w:tcPr>
          <w:p w14:paraId="758B2AE5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76F98228" w14:textId="1BB18F5E" w:rsidR="0015483C" w:rsidRPr="0069799E" w:rsidRDefault="000325DB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30</w:t>
            </w:r>
          </w:p>
        </w:tc>
        <w:tc>
          <w:tcPr>
            <w:tcW w:w="2160" w:type="dxa"/>
            <w:vAlign w:val="center"/>
          </w:tcPr>
          <w:p w14:paraId="5D03392F" w14:textId="4970D604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1 (</w:t>
            </w:r>
            <w:r w:rsidR="004B7881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1.54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5FB59544" w14:textId="741143FA" w:rsidR="0015483C" w:rsidRPr="0069799E" w:rsidRDefault="000325DB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89 (</w:t>
            </w:r>
            <w:r w:rsidR="004012EC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8.46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542C3FB2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4AF8591F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1C5AA09A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Ocular Motility</w:t>
            </w:r>
          </w:p>
        </w:tc>
        <w:tc>
          <w:tcPr>
            <w:tcW w:w="1795" w:type="dxa"/>
            <w:vAlign w:val="center"/>
          </w:tcPr>
          <w:p w14:paraId="5BCFF3DC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3CB1670" w14:textId="77777777" w:rsidR="0015483C" w:rsidRPr="0069799E" w:rsidRDefault="0015483C" w:rsidP="009275C2">
            <w:pPr>
              <w:spacing w:line="360" w:lineRule="auto"/>
              <w:ind w:left="25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3128A686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7F89225D" w14:textId="7FF91E13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2D66B423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347FE689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29BBDB4E" w14:textId="5FDDD88A" w:rsidR="0015483C" w:rsidRPr="0069799E" w:rsidRDefault="00040E4A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26D90865" w14:textId="5CC914A7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5" w:type="dxa"/>
            <w:vAlign w:val="center"/>
          </w:tcPr>
          <w:p w14:paraId="6F23C1FC" w14:textId="292A2170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5" w:type="dxa"/>
            <w:vAlign w:val="center"/>
          </w:tcPr>
          <w:p w14:paraId="49D5E2B2" w14:textId="1303C51A" w:rsidR="0015483C" w:rsidRPr="0069799E" w:rsidRDefault="00BA22A1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05027D" w:rsidRPr="0069799E" w14:paraId="23832D50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581964A7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61372E83" w14:textId="13352D6E" w:rsidR="0015483C" w:rsidRPr="0069799E" w:rsidRDefault="00040E4A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99</w:t>
            </w:r>
          </w:p>
        </w:tc>
        <w:tc>
          <w:tcPr>
            <w:tcW w:w="2160" w:type="dxa"/>
            <w:vAlign w:val="center"/>
          </w:tcPr>
          <w:p w14:paraId="1D003B3F" w14:textId="1EC65AF0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98 (</w:t>
            </w:r>
            <w:r w:rsidR="00EC4FF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2.78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2CEDA9B1" w14:textId="5341149B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201 (</w:t>
            </w:r>
            <w:r w:rsidR="00EC4FF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7.22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3493C1EB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6FD903A1" w14:textId="77777777" w:rsidTr="00D82306">
        <w:trPr>
          <w:trHeight w:val="58"/>
          <w:jc w:val="center"/>
        </w:trPr>
        <w:tc>
          <w:tcPr>
            <w:tcW w:w="2340" w:type="dxa"/>
            <w:vAlign w:val="center"/>
          </w:tcPr>
          <w:p w14:paraId="7A6E20D6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cular Alignment</w:t>
            </w:r>
          </w:p>
        </w:tc>
        <w:tc>
          <w:tcPr>
            <w:tcW w:w="1795" w:type="dxa"/>
            <w:vAlign w:val="center"/>
          </w:tcPr>
          <w:p w14:paraId="6DEEBC95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AC5904B" w14:textId="77777777" w:rsidR="0015483C" w:rsidRPr="0069799E" w:rsidRDefault="0015483C" w:rsidP="009275C2">
            <w:pPr>
              <w:spacing w:line="360" w:lineRule="auto"/>
              <w:ind w:left="25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083D8A4E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3BEF8BF5" w14:textId="5FED893D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7BD3E2BB" w14:textId="77777777" w:rsidTr="00D82306">
        <w:trPr>
          <w:trHeight w:val="58"/>
          <w:jc w:val="center"/>
        </w:trPr>
        <w:tc>
          <w:tcPr>
            <w:tcW w:w="2340" w:type="dxa"/>
            <w:vAlign w:val="center"/>
          </w:tcPr>
          <w:p w14:paraId="736D1838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3B47095D" w14:textId="41FAD05F" w:rsidR="0015483C" w:rsidRPr="0069799E" w:rsidRDefault="00040E4A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center"/>
          </w:tcPr>
          <w:p w14:paraId="2F3F19B7" w14:textId="12E818F2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2 (</w:t>
            </w:r>
            <w:r w:rsidR="00B50DE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0.0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22CA4EA9" w14:textId="21ECC187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 (</w:t>
            </w:r>
            <w:r w:rsidR="00B50DE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0.00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46386051" w14:textId="6CADCDDC" w:rsidR="0015483C" w:rsidRPr="0069799E" w:rsidRDefault="00BA22A1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0.66</w:t>
            </w:r>
            <w:r w:rsidR="00B664DF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05027D" w:rsidRPr="0069799E" w14:paraId="2B2A8688" w14:textId="77777777" w:rsidTr="00D82306">
        <w:trPr>
          <w:trHeight w:val="58"/>
          <w:jc w:val="center"/>
        </w:trPr>
        <w:tc>
          <w:tcPr>
            <w:tcW w:w="2340" w:type="dxa"/>
            <w:vAlign w:val="center"/>
          </w:tcPr>
          <w:p w14:paraId="0AAE21F0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5558AD5B" w14:textId="7CFD382B" w:rsidR="0015483C" w:rsidRPr="0069799E" w:rsidRDefault="00040E4A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94</w:t>
            </w:r>
          </w:p>
        </w:tc>
        <w:tc>
          <w:tcPr>
            <w:tcW w:w="2160" w:type="dxa"/>
            <w:vAlign w:val="center"/>
          </w:tcPr>
          <w:p w14:paraId="45FF6C9A" w14:textId="6520B508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96 (</w:t>
            </w:r>
            <w:r w:rsidR="00B50DE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32.65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72F6230A" w14:textId="6029A417" w:rsidR="0015483C" w:rsidRPr="0069799E" w:rsidRDefault="00040E4A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198 (</w:t>
            </w:r>
            <w:r w:rsidR="00B50DEE"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67.35</w:t>
            </w:r>
            <w:r w:rsidRPr="0069799E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67AB2154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05027D" w:rsidRPr="0069799E" w14:paraId="3B54DA08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1977E248" w14:textId="12B4D1E8" w:rsidR="0015483C" w:rsidRPr="0069799E" w:rsidRDefault="0015483C" w:rsidP="009275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Refractive</w:t>
            </w:r>
          </w:p>
        </w:tc>
        <w:tc>
          <w:tcPr>
            <w:tcW w:w="1795" w:type="dxa"/>
            <w:vAlign w:val="center"/>
          </w:tcPr>
          <w:p w14:paraId="27309396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D9ABA83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03F1DEFA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7103D6D0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69477E99" w14:textId="77777777" w:rsidTr="00D82306">
        <w:trPr>
          <w:trHeight w:val="285"/>
          <w:jc w:val="center"/>
        </w:trPr>
        <w:tc>
          <w:tcPr>
            <w:tcW w:w="2340" w:type="dxa"/>
            <w:vAlign w:val="center"/>
          </w:tcPr>
          <w:p w14:paraId="413D311C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Myopia</w:t>
            </w:r>
          </w:p>
        </w:tc>
        <w:tc>
          <w:tcPr>
            <w:tcW w:w="1795" w:type="dxa"/>
            <w:vAlign w:val="center"/>
          </w:tcPr>
          <w:p w14:paraId="6391CE98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BAF8BBC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4890A86D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709A449F" w14:textId="61B2F99F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07DE5248" w14:textId="77777777" w:rsidTr="00D82306">
        <w:trPr>
          <w:trHeight w:val="285"/>
          <w:jc w:val="center"/>
        </w:trPr>
        <w:tc>
          <w:tcPr>
            <w:tcW w:w="2340" w:type="dxa"/>
            <w:vAlign w:val="center"/>
          </w:tcPr>
          <w:p w14:paraId="76D090B7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3A4CB437" w14:textId="37E40CEB" w:rsidR="0015483C" w:rsidRPr="0069799E" w:rsidRDefault="00A0035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7</w:t>
            </w:r>
          </w:p>
        </w:tc>
        <w:tc>
          <w:tcPr>
            <w:tcW w:w="2160" w:type="dxa"/>
            <w:vAlign w:val="center"/>
          </w:tcPr>
          <w:p w14:paraId="2BAA8603" w14:textId="60635EB9" w:rsidR="0015483C" w:rsidRPr="0069799E" w:rsidRDefault="00A0035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 (</w:t>
            </w:r>
            <w:r w:rsidR="006B7EA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5.29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47E3E75F" w14:textId="49693776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1 (</w:t>
            </w:r>
            <w:r w:rsidR="006B7EA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4.71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0D300FE4" w14:textId="4DACB2D9" w:rsidR="0015483C" w:rsidRPr="0069799E" w:rsidRDefault="00BA22A1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0.</w:t>
            </w:r>
            <w:r w:rsidR="008807D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796</w:t>
            </w:r>
          </w:p>
        </w:tc>
      </w:tr>
      <w:tr w:rsidR="0005027D" w:rsidRPr="0069799E" w14:paraId="2D0B3C3F" w14:textId="77777777" w:rsidTr="00D82306">
        <w:trPr>
          <w:trHeight w:val="285"/>
          <w:jc w:val="center"/>
        </w:trPr>
        <w:tc>
          <w:tcPr>
            <w:tcW w:w="2340" w:type="dxa"/>
            <w:vAlign w:val="center"/>
          </w:tcPr>
          <w:p w14:paraId="77074D53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6E2E59B1" w14:textId="3F9FA23C" w:rsidR="0015483C" w:rsidRPr="0069799E" w:rsidRDefault="00A0035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82</w:t>
            </w:r>
          </w:p>
        </w:tc>
        <w:tc>
          <w:tcPr>
            <w:tcW w:w="2160" w:type="dxa"/>
            <w:vAlign w:val="center"/>
          </w:tcPr>
          <w:p w14:paraId="0333D4EA" w14:textId="17DC78C7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92 (</w:t>
            </w:r>
            <w:r w:rsidR="006B7EA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2.62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767BC0FD" w14:textId="028074F5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90 (</w:t>
            </w:r>
            <w:r w:rsidR="006B7EA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7.38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04A79BA8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2AD5E633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231309EA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Hyperopia</w:t>
            </w:r>
          </w:p>
        </w:tc>
        <w:tc>
          <w:tcPr>
            <w:tcW w:w="1795" w:type="dxa"/>
            <w:vAlign w:val="center"/>
          </w:tcPr>
          <w:p w14:paraId="2C70255C" w14:textId="77777777" w:rsidR="0015483C" w:rsidRPr="0069799E" w:rsidRDefault="0015483C" w:rsidP="009275C2">
            <w:pPr>
              <w:spacing w:line="360" w:lineRule="auto"/>
              <w:ind w:left="526" w:hanging="270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555FB9C" w14:textId="77777777" w:rsidR="0015483C" w:rsidRPr="0069799E" w:rsidRDefault="0015483C" w:rsidP="009275C2">
            <w:pPr>
              <w:spacing w:line="360" w:lineRule="auto"/>
              <w:ind w:left="25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2EA26A90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7DED674" w14:textId="197985A5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2F21892F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6AED05FF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220BEED1" w14:textId="0B40E8A5" w:rsidR="0015483C" w:rsidRPr="0069799E" w:rsidRDefault="00851489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0</w:t>
            </w:r>
          </w:p>
        </w:tc>
        <w:tc>
          <w:tcPr>
            <w:tcW w:w="2160" w:type="dxa"/>
            <w:vAlign w:val="center"/>
          </w:tcPr>
          <w:p w14:paraId="3ED5800C" w14:textId="57ABA65A" w:rsidR="0015483C" w:rsidRPr="0069799E" w:rsidRDefault="00851489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 (</w:t>
            </w:r>
            <w:r w:rsidR="00642AC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0.00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1F9E2813" w14:textId="2AB6F2F7" w:rsidR="0015483C" w:rsidRPr="0069799E" w:rsidRDefault="00851489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 (</w:t>
            </w:r>
            <w:r w:rsidR="00642AC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40.00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117420F8" w14:textId="68C4B689" w:rsidR="0015483C" w:rsidRPr="0069799E" w:rsidRDefault="00BA22A1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0.0</w:t>
            </w:r>
            <w:r w:rsidR="008807D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85</w:t>
            </w:r>
          </w:p>
        </w:tc>
      </w:tr>
      <w:tr w:rsidR="0005027D" w:rsidRPr="0069799E" w14:paraId="16894372" w14:textId="77777777" w:rsidTr="00D82306">
        <w:trPr>
          <w:trHeight w:val="237"/>
          <w:jc w:val="center"/>
        </w:trPr>
        <w:tc>
          <w:tcPr>
            <w:tcW w:w="2340" w:type="dxa"/>
            <w:vAlign w:val="center"/>
          </w:tcPr>
          <w:p w14:paraId="3498A7AB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5F650B8F" w14:textId="21E7DA57" w:rsidR="0015483C" w:rsidRPr="0069799E" w:rsidRDefault="00851489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89</w:t>
            </w:r>
          </w:p>
        </w:tc>
        <w:tc>
          <w:tcPr>
            <w:tcW w:w="2160" w:type="dxa"/>
            <w:vAlign w:val="center"/>
          </w:tcPr>
          <w:p w14:paraId="42794EE1" w14:textId="1D15B73E" w:rsidR="0015483C" w:rsidRPr="0069799E" w:rsidRDefault="00A0035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92 (</w:t>
            </w:r>
            <w:r w:rsidR="00642AC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1.83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42D3F716" w14:textId="67901CEF" w:rsidR="0015483C" w:rsidRPr="0069799E" w:rsidRDefault="00A0035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97 (</w:t>
            </w:r>
            <w:r w:rsidR="00642AC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8.17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58BAEFAA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624618A7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2AED3B77" w14:textId="77777777" w:rsidR="0015483C" w:rsidRPr="0069799E" w:rsidRDefault="0015483C" w:rsidP="009275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Astigmatism</w:t>
            </w:r>
          </w:p>
        </w:tc>
        <w:tc>
          <w:tcPr>
            <w:tcW w:w="1795" w:type="dxa"/>
            <w:vAlign w:val="center"/>
          </w:tcPr>
          <w:p w14:paraId="6A0F0FE8" w14:textId="77777777" w:rsidR="0015483C" w:rsidRPr="0069799E" w:rsidRDefault="0015483C" w:rsidP="009275C2">
            <w:pPr>
              <w:spacing w:line="360" w:lineRule="auto"/>
              <w:ind w:left="526" w:hanging="270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EE222A7" w14:textId="77777777" w:rsidR="0015483C" w:rsidRPr="0069799E" w:rsidRDefault="0015483C" w:rsidP="009275C2">
            <w:pPr>
              <w:spacing w:line="360" w:lineRule="auto"/>
              <w:ind w:left="25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245845AC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6975ABA0" w14:textId="2299DC0B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7E29000E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362C9E5A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68C3BACF" w14:textId="39E05F0F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58</w:t>
            </w:r>
          </w:p>
        </w:tc>
        <w:tc>
          <w:tcPr>
            <w:tcW w:w="2160" w:type="dxa"/>
            <w:vAlign w:val="center"/>
          </w:tcPr>
          <w:p w14:paraId="37E2886B" w14:textId="5FB8F7B4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0 (</w:t>
            </w:r>
            <w:r w:rsidR="00F354C0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4.48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089835F5" w14:textId="0FBC0918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8 (</w:t>
            </w:r>
            <w:r w:rsidR="006714F4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5.52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525ABD9D" w14:textId="279321EA" w:rsidR="0015483C" w:rsidRPr="0069799E" w:rsidRDefault="00BA22A1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0.7</w:t>
            </w:r>
            <w:r w:rsidR="008A3555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57</w:t>
            </w:r>
          </w:p>
        </w:tc>
      </w:tr>
      <w:tr w:rsidR="0005027D" w:rsidRPr="0069799E" w14:paraId="03F54E79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05F418FE" w14:textId="77777777" w:rsidR="0015483C" w:rsidRPr="0069799E" w:rsidRDefault="0015483C" w:rsidP="009275C2">
            <w:pPr>
              <w:spacing w:line="360" w:lineRule="auto"/>
              <w:ind w:left="165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006F7E27" w14:textId="622A82AB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41</w:t>
            </w:r>
          </w:p>
        </w:tc>
        <w:tc>
          <w:tcPr>
            <w:tcW w:w="2160" w:type="dxa"/>
            <w:vAlign w:val="center"/>
          </w:tcPr>
          <w:p w14:paraId="50474248" w14:textId="231DEA80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78 (</w:t>
            </w:r>
            <w:r w:rsidR="006714F4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2.37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58C6B320" w14:textId="3D94B3F6" w:rsidR="0015483C" w:rsidRPr="0069799E" w:rsidRDefault="00975183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63 (</w:t>
            </w:r>
            <w:r w:rsidR="006714F4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7.63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59D2B84D" w14:textId="77777777" w:rsidR="0015483C" w:rsidRPr="0069799E" w:rsidRDefault="0015483C" w:rsidP="009275C2">
            <w:pPr>
              <w:spacing w:line="360" w:lineRule="auto"/>
              <w:ind w:left="346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4E7CD050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74D02C08" w14:textId="77777777" w:rsidR="0015483C" w:rsidRPr="0069799E" w:rsidRDefault="0015483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Anisometropia</w:t>
            </w:r>
          </w:p>
        </w:tc>
        <w:tc>
          <w:tcPr>
            <w:tcW w:w="1795" w:type="dxa"/>
            <w:vAlign w:val="center"/>
          </w:tcPr>
          <w:p w14:paraId="713611F5" w14:textId="77777777" w:rsidR="0015483C" w:rsidRPr="0069799E" w:rsidRDefault="0015483C" w:rsidP="009275C2">
            <w:pPr>
              <w:spacing w:line="360" w:lineRule="auto"/>
              <w:ind w:left="25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25BE94D" w14:textId="77777777" w:rsidR="0015483C" w:rsidRPr="0069799E" w:rsidRDefault="0015483C" w:rsidP="009275C2">
            <w:pPr>
              <w:spacing w:line="360" w:lineRule="auto"/>
              <w:ind w:left="25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2255" w:type="dxa"/>
            <w:vAlign w:val="center"/>
          </w:tcPr>
          <w:p w14:paraId="5B120E35" w14:textId="77777777" w:rsidR="0015483C" w:rsidRPr="0069799E" w:rsidRDefault="0015483C" w:rsidP="009275C2">
            <w:pPr>
              <w:spacing w:line="360" w:lineRule="auto"/>
              <w:ind w:left="34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5EB7DBEC" w14:textId="1F887D20" w:rsidR="0015483C" w:rsidRPr="0069799E" w:rsidRDefault="0015483C" w:rsidP="009275C2">
            <w:pPr>
              <w:spacing w:line="360" w:lineRule="auto"/>
              <w:ind w:left="34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  <w:tr w:rsidR="0005027D" w:rsidRPr="0069799E" w14:paraId="064270AF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25507644" w14:textId="77777777" w:rsidR="0015483C" w:rsidRPr="0069799E" w:rsidRDefault="0015483C" w:rsidP="009275C2">
            <w:pPr>
              <w:spacing w:line="360" w:lineRule="auto"/>
              <w:ind w:left="168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Yes</w:t>
            </w:r>
          </w:p>
        </w:tc>
        <w:tc>
          <w:tcPr>
            <w:tcW w:w="1795" w:type="dxa"/>
            <w:vAlign w:val="center"/>
          </w:tcPr>
          <w:p w14:paraId="1AD5C315" w14:textId="5841CD0F" w:rsidR="0015483C" w:rsidRPr="0069799E" w:rsidRDefault="0089334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57</w:t>
            </w:r>
          </w:p>
        </w:tc>
        <w:tc>
          <w:tcPr>
            <w:tcW w:w="2160" w:type="dxa"/>
            <w:vAlign w:val="center"/>
          </w:tcPr>
          <w:p w14:paraId="15A9AED5" w14:textId="77CED4C7" w:rsidR="0015483C" w:rsidRPr="0069799E" w:rsidRDefault="0089334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1 (</w:t>
            </w:r>
            <w:r w:rsidR="0044473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6.84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29A4EFAE" w14:textId="2F6257C1" w:rsidR="0015483C" w:rsidRPr="0069799E" w:rsidRDefault="0089334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6 (</w:t>
            </w:r>
            <w:r w:rsidR="00BF526C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3.16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378BB8EF" w14:textId="25F9E026" w:rsidR="0015483C" w:rsidRPr="0069799E" w:rsidRDefault="00BA22A1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0.53</w:t>
            </w:r>
            <w:r w:rsidR="0005027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</w:t>
            </w:r>
          </w:p>
        </w:tc>
      </w:tr>
      <w:tr w:rsidR="0005027D" w:rsidRPr="0069799E" w14:paraId="495CA5A6" w14:textId="77777777" w:rsidTr="00D82306">
        <w:trPr>
          <w:trHeight w:val="60"/>
          <w:jc w:val="center"/>
        </w:trPr>
        <w:tc>
          <w:tcPr>
            <w:tcW w:w="2340" w:type="dxa"/>
            <w:vAlign w:val="center"/>
          </w:tcPr>
          <w:p w14:paraId="3DE9A478" w14:textId="77777777" w:rsidR="0015483C" w:rsidRPr="0069799E" w:rsidRDefault="0015483C" w:rsidP="009275C2">
            <w:pPr>
              <w:spacing w:line="360" w:lineRule="auto"/>
              <w:ind w:left="168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No</w:t>
            </w:r>
          </w:p>
        </w:tc>
        <w:tc>
          <w:tcPr>
            <w:tcW w:w="1795" w:type="dxa"/>
            <w:vAlign w:val="center"/>
          </w:tcPr>
          <w:p w14:paraId="47576097" w14:textId="7C373BF1" w:rsidR="0015483C" w:rsidRPr="0069799E" w:rsidRDefault="00D65BF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42</w:t>
            </w:r>
          </w:p>
        </w:tc>
        <w:tc>
          <w:tcPr>
            <w:tcW w:w="2160" w:type="dxa"/>
            <w:vAlign w:val="center"/>
          </w:tcPr>
          <w:p w14:paraId="7E216841" w14:textId="5C4C617E" w:rsidR="0015483C" w:rsidRPr="0069799E" w:rsidRDefault="0089334C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77 (</w:t>
            </w:r>
            <w:r w:rsidR="0044473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1.82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62A978ED" w14:textId="7411A87E" w:rsidR="0015483C" w:rsidRPr="0069799E" w:rsidRDefault="00D65BF6" w:rsidP="009275C2">
            <w:pPr>
              <w:spacing w:line="360" w:lineRule="auto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165 (</w:t>
            </w:r>
            <w:r w:rsidR="0044473B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8.18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1A910AEB" w14:textId="77777777" w:rsidR="0015483C" w:rsidRPr="0069799E" w:rsidRDefault="0015483C" w:rsidP="009275C2">
            <w:pPr>
              <w:spacing w:line="360" w:lineRule="auto"/>
              <w:ind w:left="342"/>
              <w:jc w:val="center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</w:tr>
    </w:tbl>
    <w:p w14:paraId="38D11458" w14:textId="08254117" w:rsidR="0015483C" w:rsidRPr="0069799E" w:rsidRDefault="00326997" w:rsidP="0093302F">
      <w:pPr>
        <w:spacing w:line="36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9799E">
        <w:rPr>
          <w:rStyle w:val="BookTitle"/>
          <w:rFonts w:ascii="Times New Roman" w:hAnsi="Times New Roman" w:cs="Times New Roman"/>
          <w:bCs w:val="0"/>
          <w:i w:val="0"/>
          <w:sz w:val="20"/>
          <w:szCs w:val="20"/>
          <w:vertAlign w:val="superscript"/>
        </w:rPr>
        <w:t xml:space="preserve">a </w:t>
      </w:r>
      <w:r w:rsidR="006F2B46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-values based on Fisher’s exact test</w:t>
      </w:r>
    </w:p>
    <w:sectPr w:rsidR="0015483C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09C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DB4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BD2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9F7F5E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624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9B9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20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7</cp:revision>
  <dcterms:created xsi:type="dcterms:W3CDTF">2026-05-18T17:42:00Z</dcterms:created>
  <dcterms:modified xsi:type="dcterms:W3CDTF">2026-05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